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8425D" w14:textId="2EE62BD0" w:rsidR="005C3C28" w:rsidRDefault="005C3C28" w:rsidP="008A344D">
      <w:pPr>
        <w:pStyle w:val="NoSpacing"/>
        <w:jc w:val="both"/>
        <w:rPr>
          <w:rFonts w:asciiTheme="minorHAnsi" w:hAnsiTheme="minorHAnsi"/>
          <w:sz w:val="24"/>
          <w:szCs w:val="24"/>
        </w:rPr>
      </w:pPr>
      <w:bookmarkStart w:id="0" w:name="_GoBack"/>
      <w:bookmarkEnd w:id="0"/>
      <w:r w:rsidRPr="005C3C28">
        <w:rPr>
          <w:rFonts w:asciiTheme="minorHAnsi" w:hAnsiTheme="minorHAnsi"/>
          <w:sz w:val="24"/>
          <w:szCs w:val="24"/>
        </w:rPr>
        <w:t xml:space="preserve">Table S3. </w:t>
      </w:r>
      <w:r w:rsidR="00384F1B">
        <w:rPr>
          <w:rFonts w:asciiTheme="minorHAnsi" w:hAnsiTheme="minorHAnsi"/>
          <w:sz w:val="24"/>
          <w:szCs w:val="24"/>
        </w:rPr>
        <w:t>Top-ranked</w:t>
      </w:r>
      <w:r w:rsidRPr="005C3C28">
        <w:rPr>
          <w:rFonts w:asciiTheme="minorHAnsi" w:hAnsiTheme="minorHAnsi"/>
          <w:sz w:val="24"/>
          <w:szCs w:val="24"/>
        </w:rPr>
        <w:t xml:space="preserve"> clusters </w:t>
      </w:r>
      <w:r w:rsidR="00585F13">
        <w:rPr>
          <w:rFonts w:asciiTheme="minorHAnsi" w:hAnsiTheme="minorHAnsi"/>
          <w:sz w:val="24"/>
          <w:szCs w:val="24"/>
        </w:rPr>
        <w:t>from</w:t>
      </w:r>
      <w:r w:rsidR="00585F13" w:rsidRPr="005C3C28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5C3C28">
        <w:rPr>
          <w:rFonts w:asciiTheme="minorHAnsi" w:hAnsiTheme="minorHAnsi"/>
          <w:sz w:val="24"/>
          <w:szCs w:val="24"/>
        </w:rPr>
        <w:t>HPRDNet</w:t>
      </w:r>
      <w:proofErr w:type="spellEnd"/>
      <w:r w:rsidRPr="005C3C28">
        <w:rPr>
          <w:rFonts w:asciiTheme="minorHAnsi" w:hAnsiTheme="minorHAnsi"/>
          <w:sz w:val="24"/>
          <w:szCs w:val="24"/>
        </w:rPr>
        <w:t xml:space="preserve"> and </w:t>
      </w:r>
      <w:proofErr w:type="spellStart"/>
      <w:r w:rsidRPr="005C3C28">
        <w:rPr>
          <w:rFonts w:asciiTheme="minorHAnsi" w:hAnsiTheme="minorHAnsi"/>
          <w:sz w:val="24"/>
          <w:szCs w:val="24"/>
        </w:rPr>
        <w:t>MultiNet</w:t>
      </w:r>
      <w:proofErr w:type="spellEnd"/>
      <w:r w:rsidR="006F7F42">
        <w:rPr>
          <w:rFonts w:asciiTheme="minorHAnsi" w:hAnsiTheme="minorHAnsi"/>
          <w:sz w:val="24"/>
          <w:szCs w:val="24"/>
        </w:rPr>
        <w:t>*</w:t>
      </w:r>
    </w:p>
    <w:p w14:paraId="2656C905" w14:textId="77777777" w:rsidR="005C3C28" w:rsidRPr="005C3C28" w:rsidRDefault="005C3C28" w:rsidP="005C3C28">
      <w:pPr>
        <w:pStyle w:val="NoSpacing"/>
        <w:rPr>
          <w:rFonts w:asciiTheme="minorHAnsi" w:hAnsiTheme="minorHAnsi"/>
          <w:sz w:val="24"/>
          <w:szCs w:val="24"/>
        </w:rPr>
      </w:pPr>
    </w:p>
    <w:tbl>
      <w:tblPr>
        <w:tblW w:w="9275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144"/>
        <w:gridCol w:w="520"/>
        <w:gridCol w:w="916"/>
        <w:gridCol w:w="916"/>
        <w:gridCol w:w="1054"/>
        <w:gridCol w:w="1036"/>
        <w:gridCol w:w="1160"/>
        <w:gridCol w:w="1378"/>
        <w:gridCol w:w="1151"/>
      </w:tblGrid>
      <w:tr w:rsidR="005C3C28" w:rsidRPr="005C3C28" w14:paraId="02AD5E23" w14:textId="77777777" w:rsidTr="005C3C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6A997C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Networ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8F0DA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0A9C5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Cluster 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71BF6E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Cluster</w:t>
            </w:r>
          </w:p>
          <w:p w14:paraId="06DB616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342E2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CNV_A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DAFBB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CNV_C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F8414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FDR_CNV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ECFC7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FDR_OMIM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9D1EA5" w14:textId="77777777" w:rsidR="005C3C28" w:rsidRPr="005C3C28" w:rsidRDefault="008A344D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5C3C28" w:rsidRPr="005C3C28" w14:paraId="69EC29FE" w14:textId="77777777" w:rsidTr="005C3C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10F0C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HPRDN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B314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D58B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03C1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F1F1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9A20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9E878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81C1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A3F5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5C3C28" w:rsidRPr="005C3C28" w14:paraId="18B3F2FE" w14:textId="77777777" w:rsidTr="005C3C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3E31F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CE62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Cs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5D0A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2DE9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19EE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A7E6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017E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0B9E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92D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5C3C28" w:rsidRPr="005C3C28" w14:paraId="10F84EB9" w14:textId="77777777" w:rsidTr="005C3C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DB16C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C4A1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2FD4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AFA4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0A18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19E2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DC79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DC76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7064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5C3C28" w:rsidRPr="005C3C28" w14:paraId="330556AB" w14:textId="77777777" w:rsidTr="005C3C28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F0D7E4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9700A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00AA5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936A6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65BDF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36AB8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5FA70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5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98500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3.78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41E54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5.85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5C3C28" w:rsidRPr="005C3C28" w14:paraId="2E53BB9F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EDAA659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2CA86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4666C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E243A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492EB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91D0F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095DD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0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61D9B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45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28E9D9C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50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5C3C28" w:rsidRPr="005C3C28" w14:paraId="69570B97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D519BED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D7B2C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F27AC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5CC8C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8F8C1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FEAD6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4FB1E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0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6877B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80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36C61D1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97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5C3C28" w:rsidRPr="005C3C28" w14:paraId="73171D1C" w14:textId="77777777" w:rsidTr="005C3C2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6492F2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6627C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0FE8C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62408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538A1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E63E0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E71F1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9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A068D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.08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E2850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3.93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5C3C28" w:rsidRPr="005C3C28" w14:paraId="147A1BF1" w14:textId="77777777" w:rsidTr="005C3C2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C4AFC2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97979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9F6E3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53550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F281E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6D6A6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96FCA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8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68793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FE792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3.31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C3C28" w:rsidRPr="005C3C28" w14:paraId="12637C57" w14:textId="77777777" w:rsidTr="005C3C2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8EB96E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6C726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6C964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CF087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84F78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17D8C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E3CD4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8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4773E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369E4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3.82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C3C28" w:rsidRPr="005C3C28" w14:paraId="1A14BC01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DA5C7F6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F4DE3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FEBB0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58DDF8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484D6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CD7DB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5CE2D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6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78557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989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71746A08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37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5C3C28" w:rsidRPr="005C3C28" w14:paraId="762E81D2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87D3906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0159A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D9E1B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B424B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F112A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66C92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4071B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8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57D73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010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7BE75ED8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8.98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C3C28" w:rsidRPr="005C3C28" w14:paraId="153F28C6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1375125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30DC0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775951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E5752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CB9B2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0B0B8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C6A31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7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6AD6B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910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9BBD09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44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5C3C28" w:rsidRPr="005C3C28" w14:paraId="28E3959B" w14:textId="77777777" w:rsidTr="005C3C28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330BF292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6C659F2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1198A73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2854AEF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53CA2C5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0E13552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16B598D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4FB49538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FFFFFF"/>
            <w:vAlign w:val="center"/>
          </w:tcPr>
          <w:p w14:paraId="5DCD528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5C3C28" w:rsidRPr="005C3C28" w14:paraId="6D3D074E" w14:textId="77777777" w:rsidTr="005C3C28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EF1441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7E8DD4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7CBFB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D36C5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8EFA9B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D4F554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786952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114BA6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340EFD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5C3C28" w:rsidRPr="005C3C28" w14:paraId="38D0019A" w14:textId="77777777" w:rsidTr="005C3C2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94E2822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C3C28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  <w:t>MultiN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666876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66464B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478771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C7E0A3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A5BD8A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0930FF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4D8C21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A9A9EE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5C3C28" w:rsidRPr="005C3C28" w14:paraId="4D6A9C67" w14:textId="77777777" w:rsidTr="005C3C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DA556D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C005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75662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DD365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79B23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5E9C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D73BC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1E41F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D5DC2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5C3C28" w:rsidRPr="005C3C28" w14:paraId="58C3EF86" w14:textId="77777777" w:rsidTr="005C3C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FF0106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D7025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81C88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F6C5B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C2C9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7634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8DDD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7306F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DE789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-</w:t>
            </w:r>
          </w:p>
        </w:tc>
      </w:tr>
      <w:tr w:rsidR="005C3C28" w:rsidRPr="005C3C28" w14:paraId="3E27BF2E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FC8BEE5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350418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EE353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7BD3F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7FDE4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7E6BE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FE8CA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5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65E52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1A154C9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.34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C3C28" w:rsidRPr="005C3C28" w14:paraId="469FAE9F" w14:textId="77777777" w:rsidTr="005C3C2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DE2A65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0D20A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A9CCA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1E034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70B35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9D678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98713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9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3D25E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E3C23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2.25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5C3C28" w:rsidRPr="005C3C28" w14:paraId="1891BC0E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6FAEB64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254F2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95AF79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D8527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DF679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95913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F2211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2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EC24E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1451936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.27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C3C28" w:rsidRPr="005C3C28" w14:paraId="6356D7DB" w14:textId="77777777" w:rsidTr="005C3C2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E81770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D7FFE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81F19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1D835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45ADB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2686B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0B2BF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7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A37F5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5A400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2.60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5C3C28" w:rsidRPr="005C3C28" w14:paraId="361900CD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5A3D6CF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9748C6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3B370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BA67F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348FC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7CC5F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C2AA1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7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04BBC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384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2A59A3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6.56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C3C28" w:rsidRPr="005C3C28" w14:paraId="1AE2E940" w14:textId="77777777" w:rsidTr="005C3C2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407862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57457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115F8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8A310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86DC5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BFBB7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869C9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8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33269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5BB2B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.78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5C3C28" w:rsidRPr="005C3C28" w14:paraId="6EB4FDE8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E1AF187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B0812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57054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72BF1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1A0C6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5AC1F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CF951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8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9873D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467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2DA0038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8.47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C3C28" w:rsidRPr="005C3C28" w14:paraId="1E2E92B3" w14:textId="77777777" w:rsidTr="005C3C2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7D9B47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BABF2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43CBC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EE5DC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8F6645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531E8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C753D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8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E78843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635E8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5.42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5C3C28" w:rsidRPr="005C3C28" w14:paraId="65D11FA7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BBEAA33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946A2D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BA1FB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602B8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73287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E46D8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4B413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3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10CA8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509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0636225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6.86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C3C28" w:rsidRPr="005C3C28" w14:paraId="0D9A5A24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2B829A7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22B94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2B52FA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1B2DC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AA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B7961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HSPB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05BAB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D7AC9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7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0598C4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05C2649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5.83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5C3C28" w:rsidRPr="005C3C28" w14:paraId="751459D2" w14:textId="77777777" w:rsidTr="005C3C2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80C3A8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DF0727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225E92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930D7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783C9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BA1738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19A46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11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C59E6C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66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5B713F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7.68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C3C28" w:rsidRPr="005C3C28" w14:paraId="317E2C7B" w14:textId="77777777" w:rsidTr="005C3C28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8C6C89F" w14:textId="77777777" w:rsidR="005C3C28" w:rsidRPr="005C3C28" w:rsidRDefault="005C3C28" w:rsidP="005C3C28">
            <w:pPr>
              <w:pStyle w:val="NoSpacing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0B550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C8C7A6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A025D0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C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D775B9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CC4041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5C3C28">
              <w:rPr>
                <w:rFonts w:asciiTheme="minorHAnsi" w:hAnsiTheme="minorHAnsi"/>
                <w:i/>
                <w:sz w:val="24"/>
                <w:szCs w:val="24"/>
              </w:rPr>
              <w:t>ATP2A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C9D5CE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9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1C11A8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0.0728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68DE415B" w14:textId="77777777" w:rsidR="005C3C28" w:rsidRPr="005C3C28" w:rsidRDefault="005C3C28" w:rsidP="005C3C28">
            <w:pPr>
              <w:pStyle w:val="NoSpacing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5C3C28">
              <w:rPr>
                <w:rFonts w:asciiTheme="minorHAnsi" w:hAnsiTheme="minorHAnsi"/>
                <w:color w:val="000000"/>
                <w:sz w:val="24"/>
                <w:szCs w:val="24"/>
              </w:rPr>
              <w:t>7.19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sym w:font="Symbol" w:char="F0B4"/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10</w:t>
            </w:r>
            <w:r w:rsidRPr="005C3C28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</w:tbl>
    <w:p w14:paraId="507D3E27" w14:textId="57EBC0D6" w:rsidR="009D483D" w:rsidRPr="005C3C28" w:rsidRDefault="005C3C28" w:rsidP="005C3C28">
      <w:pPr>
        <w:pStyle w:val="NoSpacing"/>
        <w:rPr>
          <w:rFonts w:asciiTheme="minorHAnsi" w:hAnsiTheme="minorHAnsi"/>
          <w:sz w:val="24"/>
          <w:szCs w:val="24"/>
        </w:rPr>
      </w:pPr>
      <w:r w:rsidRPr="005C3C28">
        <w:rPr>
          <w:rFonts w:asciiTheme="minorHAnsi" w:hAnsiTheme="minorHAnsi"/>
          <w:sz w:val="24"/>
          <w:szCs w:val="24"/>
        </w:rPr>
        <w:t xml:space="preserve">Ranking details of selected clusters were listed. I </w:t>
      </w:r>
      <w:proofErr w:type="gramStart"/>
      <w:r w:rsidRPr="005C3C28">
        <w:rPr>
          <w:rFonts w:asciiTheme="minorHAnsi" w:hAnsiTheme="minorHAnsi"/>
          <w:sz w:val="24"/>
          <w:szCs w:val="24"/>
        </w:rPr>
        <w:t>is</w:t>
      </w:r>
      <w:proofErr w:type="gramEnd"/>
      <w:r w:rsidRPr="005C3C28">
        <w:rPr>
          <w:rFonts w:asciiTheme="minorHAnsi" w:hAnsiTheme="minorHAnsi"/>
          <w:sz w:val="24"/>
          <w:szCs w:val="24"/>
        </w:rPr>
        <w:t xml:space="preserve"> the inflation value used in clustering process. Cluster NO is the serial number of a cluster. CNV_AA and CNV_CA are CNV-related genes. The FDR_CNV and FDR_OMIM are FDR values from tests for CNV genes and pathogenic gene enr</w:t>
      </w:r>
      <w:r w:rsidR="008A344D">
        <w:rPr>
          <w:rFonts w:asciiTheme="minorHAnsi" w:hAnsiTheme="minorHAnsi"/>
          <w:sz w:val="24"/>
          <w:szCs w:val="24"/>
        </w:rPr>
        <w:t xml:space="preserve">ichment tests, respectively. Score </w:t>
      </w:r>
      <w:r w:rsidRPr="005C3C28">
        <w:rPr>
          <w:rFonts w:asciiTheme="minorHAnsi" w:hAnsiTheme="minorHAnsi"/>
          <w:sz w:val="24"/>
          <w:szCs w:val="24"/>
        </w:rPr>
        <w:t>is the multiplication</w:t>
      </w:r>
      <w:r w:rsidR="008A344D">
        <w:rPr>
          <w:rFonts w:asciiTheme="minorHAnsi" w:hAnsiTheme="minorHAnsi"/>
          <w:sz w:val="24"/>
          <w:szCs w:val="24"/>
        </w:rPr>
        <w:t xml:space="preserve"> result of FDR_CNV and FDR_OMIM and is used for ranking.</w:t>
      </w:r>
      <w:r w:rsidR="00870707">
        <w:rPr>
          <w:rFonts w:asciiTheme="minorHAnsi" w:hAnsiTheme="minorHAnsi"/>
          <w:sz w:val="24"/>
          <w:szCs w:val="24"/>
        </w:rPr>
        <w:t xml:space="preserve"> </w:t>
      </w:r>
      <w:r w:rsidR="006F7F42">
        <w:rPr>
          <w:rFonts w:asciiTheme="minorHAnsi" w:hAnsiTheme="minorHAnsi"/>
          <w:sz w:val="24"/>
          <w:szCs w:val="24"/>
        </w:rPr>
        <w:t>*</w:t>
      </w:r>
      <w:r w:rsidR="00870707" w:rsidRPr="00870707">
        <w:rPr>
          <w:rFonts w:asciiTheme="minorHAnsi" w:hAnsiTheme="minorHAnsi"/>
          <w:sz w:val="24"/>
          <w:szCs w:val="24"/>
        </w:rPr>
        <w:t>In two cases, CNV_AA and CNV_CA segments cover the same gene and led to ambiguity in the gene’s role in health disparities.  We excluded these two genes from our analysis for clarity.</w:t>
      </w:r>
    </w:p>
    <w:sectPr w:rsidR="009D483D" w:rsidRPr="005C3C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28"/>
    <w:rsid w:val="00384F1B"/>
    <w:rsid w:val="00484888"/>
    <w:rsid w:val="00585F13"/>
    <w:rsid w:val="005C3C28"/>
    <w:rsid w:val="006F7F42"/>
    <w:rsid w:val="00870707"/>
    <w:rsid w:val="008A344D"/>
    <w:rsid w:val="009D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5F1F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28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C3C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C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C28"/>
    <w:rPr>
      <w:rFonts w:ascii="Calibri" w:eastAsia="宋体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C28"/>
    <w:rPr>
      <w:rFonts w:ascii="Tahoma" w:eastAsia="宋体" w:hAnsi="Tahoma" w:cs="Tahoma"/>
      <w:sz w:val="16"/>
      <w:szCs w:val="16"/>
    </w:rPr>
  </w:style>
  <w:style w:type="paragraph" w:styleId="NoSpacing">
    <w:name w:val="No Spacing"/>
    <w:uiPriority w:val="1"/>
    <w:qFormat/>
    <w:rsid w:val="005C3C28"/>
    <w:pPr>
      <w:spacing w:after="0" w:line="240" w:lineRule="auto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28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C3C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C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C28"/>
    <w:rPr>
      <w:rFonts w:ascii="Calibri" w:eastAsia="宋体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C28"/>
    <w:rPr>
      <w:rFonts w:ascii="Tahoma" w:eastAsia="宋体" w:hAnsi="Tahoma" w:cs="Tahoma"/>
      <w:sz w:val="16"/>
      <w:szCs w:val="16"/>
    </w:rPr>
  </w:style>
  <w:style w:type="paragraph" w:styleId="NoSpacing">
    <w:name w:val="No Spacing"/>
    <w:uiPriority w:val="1"/>
    <w:qFormat/>
    <w:rsid w:val="005C3C28"/>
    <w:pPr>
      <w:spacing w:after="0" w:line="240" w:lineRule="auto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3</Words>
  <Characters>156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</dc:creator>
  <cp:lastModifiedBy>Hong</cp:lastModifiedBy>
  <cp:revision>7</cp:revision>
  <dcterms:created xsi:type="dcterms:W3CDTF">2014-08-08T02:05:00Z</dcterms:created>
  <dcterms:modified xsi:type="dcterms:W3CDTF">2014-08-13T00:13:00Z</dcterms:modified>
</cp:coreProperties>
</file>